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448D" w14:textId="77777777" w:rsidR="00D32E7B" w:rsidRDefault="000D09FE" w:rsidP="00D32E7B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D32E7B">
        <w:rPr>
          <w:rFonts w:ascii="Times New Roman" w:hAnsi="Times New Roman" w:cs="Times New Roman"/>
          <w:b/>
          <w:sz w:val="24"/>
          <w:szCs w:val="24"/>
        </w:rPr>
        <w:t>6</w:t>
      </w:r>
    </w:p>
    <w:p w14:paraId="1DEA96B4" w14:textId="78A2819A" w:rsidR="004331E6" w:rsidRDefault="004331E6" w:rsidP="00D32E7B">
      <w:pPr>
        <w:spacing w:after="120" w:line="240" w:lineRule="auto"/>
        <w:rPr>
          <w:rFonts w:ascii="Times New Roman" w:hAnsi="Times New Roman" w:cs="Times New Roman"/>
        </w:rPr>
      </w:pPr>
      <w:r w:rsidRPr="008675F2">
        <w:rPr>
          <w:rFonts w:ascii="Times New Roman" w:hAnsi="Times New Roman" w:cs="Times New Roman"/>
          <w:b/>
        </w:rPr>
        <w:t>S</w:t>
      </w:r>
      <w:r w:rsidR="008675F2" w:rsidRPr="0027137F">
        <w:rPr>
          <w:rFonts w:ascii="Times New Roman" w:hAnsi="Times New Roman" w:cs="Times New Roman"/>
          <w:b/>
        </w:rPr>
        <w:t>6</w:t>
      </w:r>
      <w:r w:rsidRPr="008675F2">
        <w:rPr>
          <w:rFonts w:ascii="Times New Roman" w:hAnsi="Times New Roman" w:cs="Times New Roman"/>
          <w:b/>
        </w:rPr>
        <w:t xml:space="preserve"> Table. </w:t>
      </w:r>
      <w:r w:rsidR="008675F2" w:rsidRPr="008675F2">
        <w:rPr>
          <w:rFonts w:ascii="Times New Roman" w:hAnsi="Times New Roman" w:cs="Times New Roman"/>
        </w:rPr>
        <w:t>Multiple linear regression</w:t>
      </w:r>
      <w:r w:rsidR="0019285B">
        <w:rPr>
          <w:rFonts w:ascii="Times New Roman" w:hAnsi="Times New Roman" w:cs="Times New Roman"/>
        </w:rPr>
        <w:t xml:space="preserve"> </w:t>
      </w:r>
      <w:r w:rsidR="008E7064">
        <w:rPr>
          <w:rFonts w:ascii="Times New Roman" w:hAnsi="Times New Roman" w:cs="Times New Roman"/>
        </w:rPr>
        <w:t xml:space="preserve">of </w:t>
      </w:r>
      <w:r w:rsidR="001D4C9C">
        <w:rPr>
          <w:rFonts w:ascii="Times New Roman" w:hAnsi="Times New Roman" w:cs="Times New Roman"/>
        </w:rPr>
        <w:t>avoidant</w:t>
      </w:r>
      <w:r w:rsidR="008675F2" w:rsidRPr="008675F2">
        <w:rPr>
          <w:rFonts w:ascii="Times New Roman" w:hAnsi="Times New Roman" w:cs="Times New Roman"/>
        </w:rPr>
        <w:t xml:space="preserve"> coping, COVID-19 fear and sociodemographic factors</w:t>
      </w:r>
      <w:r w:rsidR="008675F2" w:rsidRPr="009D71CD">
        <w:rPr>
          <w:rFonts w:ascii="Times New Roman" w:hAnsi="Times New Roman" w:cs="Times New Roman"/>
        </w:rPr>
        <w:t xml:space="preserve"> </w:t>
      </w:r>
      <w:r w:rsidR="008E7064">
        <w:rPr>
          <w:rFonts w:ascii="Times New Roman" w:hAnsi="Times New Roman" w:cs="Times New Roman"/>
        </w:rPr>
        <w:t>on</w:t>
      </w:r>
      <w:r w:rsidR="008675F2" w:rsidRPr="009D71CD">
        <w:rPr>
          <w:rFonts w:ascii="Times New Roman" w:hAnsi="Times New Roman" w:cs="Times New Roman"/>
        </w:rPr>
        <w:t xml:space="preserve"> </w:t>
      </w:r>
      <w:r w:rsidR="008675F2">
        <w:rPr>
          <w:rFonts w:ascii="Times New Roman" w:hAnsi="Times New Roman" w:cs="Times New Roman"/>
        </w:rPr>
        <w:t>anxiety</w:t>
      </w:r>
      <w:r w:rsidR="008E7064">
        <w:rPr>
          <w:rFonts w:ascii="Times New Roman" w:hAnsi="Times New Roman" w:cs="Times New Roman"/>
        </w:rPr>
        <w:t xml:space="preserve"> symptoms</w:t>
      </w:r>
    </w:p>
    <w:tbl>
      <w:tblPr>
        <w:tblStyle w:val="TableGrid"/>
        <w:tblW w:w="4906" w:type="pct"/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3235"/>
        <w:gridCol w:w="1618"/>
        <w:gridCol w:w="2071"/>
        <w:gridCol w:w="1079"/>
        <w:gridCol w:w="1171"/>
      </w:tblGrid>
      <w:tr w:rsidR="004331E6" w:rsidRPr="008675F2" w14:paraId="7DE45A2B" w14:textId="77777777" w:rsidTr="001C2480">
        <w:tc>
          <w:tcPr>
            <w:tcW w:w="1763" w:type="pct"/>
            <w:vMerge w:val="restart"/>
          </w:tcPr>
          <w:p w14:paraId="659C5954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  <w:p w14:paraId="3A1BD1CB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7" w:type="pct"/>
            <w:gridSpan w:val="4"/>
          </w:tcPr>
          <w:p w14:paraId="584C3043" w14:textId="5E627BD3" w:rsidR="004331E6" w:rsidRPr="008675F2" w:rsidDel="00E05E75" w:rsidRDefault="008675F2" w:rsidP="001C2480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utcome: </w:t>
            </w:r>
            <w:r w:rsidR="00807348" w:rsidRPr="008675F2">
              <w:rPr>
                <w:rFonts w:ascii="Times New Roman" w:hAnsi="Times New Roman" w:cs="Times New Roman"/>
                <w:iCs/>
                <w:sz w:val="20"/>
                <w:szCs w:val="20"/>
              </w:rPr>
              <w:t>GAD-7</w:t>
            </w:r>
          </w:p>
        </w:tc>
      </w:tr>
      <w:tr w:rsidR="004331E6" w:rsidRPr="008675F2" w14:paraId="63285BD5" w14:textId="77777777" w:rsidTr="001C2480">
        <w:tc>
          <w:tcPr>
            <w:tcW w:w="1763" w:type="pct"/>
            <w:vMerge/>
          </w:tcPr>
          <w:p w14:paraId="3C64300A" w14:textId="77777777" w:rsidR="004331E6" w:rsidRPr="008675F2" w:rsidRDefault="004331E6" w:rsidP="001C24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82" w:type="pct"/>
          </w:tcPr>
          <w:p w14:paraId="6A93B264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129" w:type="pct"/>
          </w:tcPr>
          <w:p w14:paraId="3F2FA076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88" w:type="pct"/>
          </w:tcPr>
          <w:p w14:paraId="212BAB8E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8675F2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38" w:type="pct"/>
          </w:tcPr>
          <w:p w14:paraId="23613483" w14:textId="77777777" w:rsidR="004331E6" w:rsidRPr="008675F2" w:rsidRDefault="004331E6" w:rsidP="001C2480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8675F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331E6" w:rsidRPr="008675F2" w14:paraId="508FC991" w14:textId="77777777" w:rsidTr="001C2480">
        <w:tc>
          <w:tcPr>
            <w:tcW w:w="1763" w:type="pct"/>
          </w:tcPr>
          <w:p w14:paraId="1E57D6D8" w14:textId="38721C96" w:rsidR="004331E6" w:rsidRPr="0027137F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Brief-COPE</w:t>
            </w:r>
            <w:r w:rsidR="00B123CA" w:rsidRPr="0027137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3CA" w:rsidRPr="0027137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voidant</w:t>
            </w:r>
          </w:p>
        </w:tc>
        <w:tc>
          <w:tcPr>
            <w:tcW w:w="882" w:type="pct"/>
          </w:tcPr>
          <w:p w14:paraId="2AD9D57E" w14:textId="00D16C88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  <w:r w:rsidR="004D0580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D0580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1DFFF05" w14:textId="359CB72B" w:rsidR="004331E6" w:rsidRPr="008675F2" w:rsidRDefault="004D0580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01, 0.477</w:t>
            </w:r>
          </w:p>
        </w:tc>
        <w:tc>
          <w:tcPr>
            <w:tcW w:w="588" w:type="pct"/>
          </w:tcPr>
          <w:p w14:paraId="094717CB" w14:textId="64CF7827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8" w:type="pct"/>
          </w:tcPr>
          <w:p w14:paraId="07688A56" w14:textId="77777777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31E6" w:rsidRPr="008675F2" w14:paraId="2637F805" w14:textId="77777777" w:rsidTr="001C2480">
        <w:tc>
          <w:tcPr>
            <w:tcW w:w="1763" w:type="pct"/>
          </w:tcPr>
          <w:p w14:paraId="3734A36F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CV-19S</w:t>
            </w:r>
          </w:p>
        </w:tc>
        <w:tc>
          <w:tcPr>
            <w:tcW w:w="882" w:type="pct"/>
          </w:tcPr>
          <w:p w14:paraId="796EB183" w14:textId="599FC688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1 (</w:t>
            </w:r>
            <w:r w:rsidR="004D0580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5)</w:t>
            </w:r>
          </w:p>
        </w:tc>
        <w:tc>
          <w:tcPr>
            <w:tcW w:w="1129" w:type="pct"/>
          </w:tcPr>
          <w:p w14:paraId="269CE6C7" w14:textId="43E888FC" w:rsidR="004331E6" w:rsidRPr="008675F2" w:rsidRDefault="004D0580" w:rsidP="004331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12, 0.3</w:t>
            </w:r>
          </w:p>
        </w:tc>
        <w:tc>
          <w:tcPr>
            <w:tcW w:w="588" w:type="pct"/>
          </w:tcPr>
          <w:p w14:paraId="6C4E2141" w14:textId="7F0F820F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8" w:type="pct"/>
          </w:tcPr>
          <w:p w14:paraId="0C5EA6F7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3DCB7F3D" w14:textId="77777777" w:rsidTr="001C2480">
        <w:tc>
          <w:tcPr>
            <w:tcW w:w="1763" w:type="pct"/>
          </w:tcPr>
          <w:p w14:paraId="4C32AAB0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2" w:type="pct"/>
          </w:tcPr>
          <w:p w14:paraId="4ECAF7BB" w14:textId="7AB9ED14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D0580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580" w:rsidRPr="0027137F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129" w:type="pct"/>
          </w:tcPr>
          <w:p w14:paraId="5B8E99F2" w14:textId="4151C4AD" w:rsidR="004331E6" w:rsidRPr="008675F2" w:rsidRDefault="004D0580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8, 0.04</w:t>
            </w:r>
          </w:p>
        </w:tc>
        <w:tc>
          <w:tcPr>
            <w:tcW w:w="588" w:type="pct"/>
          </w:tcPr>
          <w:p w14:paraId="08B4D107" w14:textId="170FAAE8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38" w:type="pct"/>
          </w:tcPr>
          <w:p w14:paraId="1BC3B38A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535AE20" w14:textId="77777777" w:rsidTr="001C2480">
        <w:tc>
          <w:tcPr>
            <w:tcW w:w="1763" w:type="pct"/>
          </w:tcPr>
          <w:p w14:paraId="42DD134A" w14:textId="77777777" w:rsidR="004331E6" w:rsidRPr="0027137F" w:rsidRDefault="004331E6" w:rsidP="004331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VID-19 wave </w:t>
            </w:r>
          </w:p>
        </w:tc>
        <w:tc>
          <w:tcPr>
            <w:tcW w:w="882" w:type="pct"/>
          </w:tcPr>
          <w:p w14:paraId="3639C657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617AC3E1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3DB98B7F" w14:textId="4DFB4E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38" w:type="pct"/>
          </w:tcPr>
          <w:p w14:paraId="12294B2D" w14:textId="68DE352C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</w:tr>
      <w:tr w:rsidR="004331E6" w:rsidRPr="008675F2" w14:paraId="5070B74A" w14:textId="77777777" w:rsidTr="001C2480">
        <w:tc>
          <w:tcPr>
            <w:tcW w:w="1763" w:type="pct"/>
          </w:tcPr>
          <w:p w14:paraId="0765E4FC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882" w:type="pct"/>
          </w:tcPr>
          <w:p w14:paraId="6B0E457A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1D8C406D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9046AD" w14:textId="0C31168D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41F433B6" w14:textId="4D467459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33FBDBA0" w14:textId="77777777" w:rsidTr="001C2480">
        <w:tc>
          <w:tcPr>
            <w:tcW w:w="1763" w:type="pct"/>
          </w:tcPr>
          <w:p w14:paraId="0F347A7C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882" w:type="pct"/>
          </w:tcPr>
          <w:p w14:paraId="6B4BB066" w14:textId="73C1036F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1129" w:type="pct"/>
          </w:tcPr>
          <w:p w14:paraId="51BB3296" w14:textId="6C994569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2, 1.99</w:t>
            </w:r>
          </w:p>
        </w:tc>
        <w:tc>
          <w:tcPr>
            <w:tcW w:w="588" w:type="pct"/>
          </w:tcPr>
          <w:p w14:paraId="15909650" w14:textId="1D048F9B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pct"/>
          </w:tcPr>
          <w:p w14:paraId="66E32B2A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132E2F31" w14:textId="77777777" w:rsidTr="001C2480">
        <w:tc>
          <w:tcPr>
            <w:tcW w:w="1763" w:type="pct"/>
          </w:tcPr>
          <w:p w14:paraId="60255C25" w14:textId="77777777" w:rsidR="004331E6" w:rsidRPr="0027137F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882" w:type="pct"/>
          </w:tcPr>
          <w:p w14:paraId="144CDB2D" w14:textId="7DE573C3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43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0.77)</w:t>
            </w:r>
          </w:p>
        </w:tc>
        <w:tc>
          <w:tcPr>
            <w:tcW w:w="1129" w:type="pct"/>
          </w:tcPr>
          <w:p w14:paraId="6380F7C1" w14:textId="1DE94B13" w:rsidR="004331E6" w:rsidRPr="008675F2" w:rsidRDefault="002F7947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9, 2.95</w:t>
            </w:r>
          </w:p>
        </w:tc>
        <w:tc>
          <w:tcPr>
            <w:tcW w:w="588" w:type="pct"/>
          </w:tcPr>
          <w:p w14:paraId="65AD9FF8" w14:textId="00FB2C81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pct"/>
          </w:tcPr>
          <w:p w14:paraId="50DEECC5" w14:textId="77777777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31E6" w:rsidRPr="008675F2" w14:paraId="0F52AE62" w14:textId="77777777" w:rsidTr="001C2480">
        <w:tc>
          <w:tcPr>
            <w:tcW w:w="1763" w:type="pct"/>
          </w:tcPr>
          <w:p w14:paraId="6DD5144F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882" w:type="pct"/>
          </w:tcPr>
          <w:p w14:paraId="22790CAB" w14:textId="62F505B4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78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129" w:type="pct"/>
          </w:tcPr>
          <w:p w14:paraId="18E7BA3D" w14:textId="508E20BE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8, 3.74</w:t>
            </w:r>
          </w:p>
        </w:tc>
        <w:tc>
          <w:tcPr>
            <w:tcW w:w="588" w:type="pct"/>
          </w:tcPr>
          <w:p w14:paraId="0CE07FE5" w14:textId="789061AC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8" w:type="pct"/>
          </w:tcPr>
          <w:p w14:paraId="1B971D7B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0906BFC9" w14:textId="77777777" w:rsidTr="001C2480">
        <w:tc>
          <w:tcPr>
            <w:tcW w:w="1763" w:type="pct"/>
          </w:tcPr>
          <w:p w14:paraId="71F8B001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5+</w:t>
            </w:r>
          </w:p>
        </w:tc>
        <w:tc>
          <w:tcPr>
            <w:tcW w:w="882" w:type="pct"/>
          </w:tcPr>
          <w:p w14:paraId="6C84FE5D" w14:textId="4D0C6313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1.14)</w:t>
            </w:r>
          </w:p>
        </w:tc>
        <w:tc>
          <w:tcPr>
            <w:tcW w:w="1129" w:type="pct"/>
          </w:tcPr>
          <w:p w14:paraId="451F141F" w14:textId="5CB2EAEF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06, 1.4</w:t>
            </w:r>
          </w:p>
        </w:tc>
        <w:tc>
          <w:tcPr>
            <w:tcW w:w="588" w:type="pct"/>
          </w:tcPr>
          <w:p w14:paraId="5453B71C" w14:textId="5CD060FC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38" w:type="pct"/>
          </w:tcPr>
          <w:p w14:paraId="2AA4A2D0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6350C81F" w14:textId="77777777" w:rsidTr="001C2480">
        <w:tc>
          <w:tcPr>
            <w:tcW w:w="1763" w:type="pct"/>
          </w:tcPr>
          <w:p w14:paraId="62F83AAA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882" w:type="pct"/>
          </w:tcPr>
          <w:p w14:paraId="67EF71E2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67F0DB0B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E101D13" w14:textId="517FEF34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pct"/>
          </w:tcPr>
          <w:p w14:paraId="6B3820D7" w14:textId="23F01BDA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4331E6" w:rsidRPr="008675F2" w14:paraId="52677981" w14:textId="77777777" w:rsidTr="001C2480">
        <w:tc>
          <w:tcPr>
            <w:tcW w:w="1763" w:type="pct"/>
          </w:tcPr>
          <w:p w14:paraId="2D1A3C62" w14:textId="77777777" w:rsidR="004331E6" w:rsidRPr="008675F2" w:rsidRDefault="004331E6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2" w:type="pct"/>
          </w:tcPr>
          <w:p w14:paraId="628B3D63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12BEEB3D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415348B2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33189DB8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6498FE36" w14:textId="77777777" w:rsidTr="001C2480">
        <w:tc>
          <w:tcPr>
            <w:tcW w:w="1763" w:type="pct"/>
          </w:tcPr>
          <w:p w14:paraId="66AD25A6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2" w:type="pct"/>
          </w:tcPr>
          <w:p w14:paraId="1B8A3EB4" w14:textId="42ED5D3A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19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129" w:type="pct"/>
          </w:tcPr>
          <w:p w14:paraId="21943A5D" w14:textId="51D332A7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59, 0.21</w:t>
            </w:r>
          </w:p>
        </w:tc>
        <w:tc>
          <w:tcPr>
            <w:tcW w:w="588" w:type="pct"/>
          </w:tcPr>
          <w:p w14:paraId="4E8FB363" w14:textId="5C149C6B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pct"/>
          </w:tcPr>
          <w:p w14:paraId="79E1C03E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B0752E9" w14:textId="77777777" w:rsidTr="001C2480">
        <w:tc>
          <w:tcPr>
            <w:tcW w:w="1763" w:type="pct"/>
          </w:tcPr>
          <w:p w14:paraId="5C5D48D7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n-binary and other</w:t>
            </w:r>
          </w:p>
        </w:tc>
        <w:tc>
          <w:tcPr>
            <w:tcW w:w="882" w:type="pct"/>
          </w:tcPr>
          <w:p w14:paraId="01C0372D" w14:textId="40D8550E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1129" w:type="pct"/>
          </w:tcPr>
          <w:p w14:paraId="46116F5F" w14:textId="1F22F4BD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12, 2.92</w:t>
            </w:r>
          </w:p>
        </w:tc>
        <w:tc>
          <w:tcPr>
            <w:tcW w:w="588" w:type="pct"/>
          </w:tcPr>
          <w:p w14:paraId="25EA67EE" w14:textId="46C6EC76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8" w:type="pct"/>
          </w:tcPr>
          <w:p w14:paraId="2CA1ECD4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4A8C4742" w14:textId="77777777" w:rsidTr="001C2480">
        <w:tc>
          <w:tcPr>
            <w:tcW w:w="1763" w:type="pct"/>
          </w:tcPr>
          <w:p w14:paraId="4304A2F0" w14:textId="77777777" w:rsidR="004331E6" w:rsidRPr="008675F2" w:rsidRDefault="004331E6" w:rsidP="004331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882" w:type="pct"/>
          </w:tcPr>
          <w:p w14:paraId="23EBB96A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2534E463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792A6B60" w14:textId="3372D383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pct"/>
          </w:tcPr>
          <w:p w14:paraId="6B6631AA" w14:textId="799B01B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4331E6" w:rsidRPr="008675F2" w14:paraId="46261660" w14:textId="77777777" w:rsidTr="001C2480">
        <w:tc>
          <w:tcPr>
            <w:tcW w:w="1763" w:type="pct"/>
          </w:tcPr>
          <w:p w14:paraId="02969C9A" w14:textId="77777777" w:rsidR="004331E6" w:rsidRPr="008675F2" w:rsidRDefault="004331E6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82" w:type="pct"/>
          </w:tcPr>
          <w:p w14:paraId="67026974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6294791B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74F6FC36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4236AA0A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7C3ADC80" w14:textId="77777777" w:rsidTr="001C2480">
        <w:tc>
          <w:tcPr>
            <w:tcW w:w="1763" w:type="pct"/>
          </w:tcPr>
          <w:p w14:paraId="3E354B6C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rried or common-law</w:t>
            </w:r>
          </w:p>
        </w:tc>
        <w:tc>
          <w:tcPr>
            <w:tcW w:w="882" w:type="pct"/>
          </w:tcPr>
          <w:p w14:paraId="1D9B5351" w14:textId="7F21525F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1129" w:type="pct"/>
          </w:tcPr>
          <w:p w14:paraId="6AD7FF2C" w14:textId="00713F37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69, 2.35</w:t>
            </w:r>
          </w:p>
        </w:tc>
        <w:tc>
          <w:tcPr>
            <w:tcW w:w="588" w:type="pct"/>
          </w:tcPr>
          <w:p w14:paraId="7B653663" w14:textId="02267DBC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8" w:type="pct"/>
          </w:tcPr>
          <w:p w14:paraId="74E47A75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793E22E" w14:textId="77777777" w:rsidTr="001C2480">
        <w:tc>
          <w:tcPr>
            <w:tcW w:w="1763" w:type="pct"/>
          </w:tcPr>
          <w:p w14:paraId="792A2065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82" w:type="pct"/>
          </w:tcPr>
          <w:p w14:paraId="6029B34F" w14:textId="65027924" w:rsidR="004331E6" w:rsidRPr="008675F2" w:rsidRDefault="004331E6" w:rsidP="004331E6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65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1129" w:type="pct"/>
          </w:tcPr>
          <w:p w14:paraId="3AD0B7D7" w14:textId="0E9F4F39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27, 1.97</w:t>
            </w:r>
          </w:p>
        </w:tc>
        <w:tc>
          <w:tcPr>
            <w:tcW w:w="588" w:type="pct"/>
          </w:tcPr>
          <w:p w14:paraId="74297A49" w14:textId="3CDF3A3C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pct"/>
          </w:tcPr>
          <w:p w14:paraId="764531C9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8A081E9" w14:textId="77777777" w:rsidTr="001C2480">
        <w:tc>
          <w:tcPr>
            <w:tcW w:w="1763" w:type="pct"/>
          </w:tcPr>
          <w:p w14:paraId="5F58E9C8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882" w:type="pct"/>
          </w:tcPr>
          <w:p w14:paraId="710D8D26" w14:textId="1A21F9B8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65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1129" w:type="pct"/>
          </w:tcPr>
          <w:p w14:paraId="2FECCF6F" w14:textId="7A9453A0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85, 3.55</w:t>
            </w:r>
          </w:p>
        </w:tc>
        <w:tc>
          <w:tcPr>
            <w:tcW w:w="588" w:type="pct"/>
          </w:tcPr>
          <w:p w14:paraId="2ADEAD11" w14:textId="127370FF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8" w:type="pct"/>
          </w:tcPr>
          <w:p w14:paraId="3BA2338D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19533B80" w14:textId="77777777" w:rsidTr="001C2480">
        <w:tc>
          <w:tcPr>
            <w:tcW w:w="1763" w:type="pct"/>
          </w:tcPr>
          <w:p w14:paraId="20A4B1BF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82" w:type="pct"/>
          </w:tcPr>
          <w:p w14:paraId="6943A7A7" w14:textId="4FFCA9D5" w:rsidR="004331E6" w:rsidRPr="008675F2" w:rsidRDefault="004331E6" w:rsidP="004331E6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36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5.44)</w:t>
            </w:r>
          </w:p>
        </w:tc>
        <w:tc>
          <w:tcPr>
            <w:tcW w:w="1129" w:type="pct"/>
          </w:tcPr>
          <w:p w14:paraId="6383A581" w14:textId="450CFFBE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2.0, 9.31</w:t>
            </w:r>
          </w:p>
        </w:tc>
        <w:tc>
          <w:tcPr>
            <w:tcW w:w="588" w:type="pct"/>
          </w:tcPr>
          <w:p w14:paraId="4C713F06" w14:textId="1CB809D5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8" w:type="pct"/>
          </w:tcPr>
          <w:p w14:paraId="2F8B9801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0D32CC46" w14:textId="77777777" w:rsidTr="001C2480">
        <w:tc>
          <w:tcPr>
            <w:tcW w:w="1763" w:type="pct"/>
          </w:tcPr>
          <w:p w14:paraId="291E6EE0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0F9044E5" w14:textId="23AED5BD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2.45)</w:t>
            </w:r>
          </w:p>
        </w:tc>
        <w:tc>
          <w:tcPr>
            <w:tcW w:w="1129" w:type="pct"/>
          </w:tcPr>
          <w:p w14:paraId="2CAFBD8A" w14:textId="48AA2582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93, 4.69</w:t>
            </w:r>
          </w:p>
        </w:tc>
        <w:tc>
          <w:tcPr>
            <w:tcW w:w="588" w:type="pct"/>
          </w:tcPr>
          <w:p w14:paraId="6D072162" w14:textId="09E3F076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38" w:type="pct"/>
          </w:tcPr>
          <w:p w14:paraId="4598AD07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AB52D7A" w14:textId="77777777" w:rsidTr="001C2480">
        <w:tc>
          <w:tcPr>
            <w:tcW w:w="1763" w:type="pct"/>
          </w:tcPr>
          <w:p w14:paraId="70D34E07" w14:textId="77777777" w:rsidR="004331E6" w:rsidRPr="0027137F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882" w:type="pct"/>
          </w:tcPr>
          <w:p w14:paraId="75655003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4ABB6B77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3168F1F" w14:textId="7D758724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8" w:type="pct"/>
          </w:tcPr>
          <w:p w14:paraId="637D5866" w14:textId="2B90094B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</w:tr>
      <w:tr w:rsidR="004331E6" w:rsidRPr="008675F2" w14:paraId="61BC2F1E" w14:textId="77777777" w:rsidTr="001C2480">
        <w:tc>
          <w:tcPr>
            <w:tcW w:w="1763" w:type="pct"/>
          </w:tcPr>
          <w:p w14:paraId="739E74CA" w14:textId="77777777" w:rsidR="004331E6" w:rsidRPr="008675F2" w:rsidRDefault="004331E6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&lt; Grade 12</w:t>
            </w:r>
          </w:p>
        </w:tc>
        <w:tc>
          <w:tcPr>
            <w:tcW w:w="882" w:type="pct"/>
          </w:tcPr>
          <w:p w14:paraId="20F35090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31665C6F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3EF4EA09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54C341B2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7A0A7C8" w14:textId="77777777" w:rsidTr="001C2480">
        <w:tc>
          <w:tcPr>
            <w:tcW w:w="1763" w:type="pct"/>
          </w:tcPr>
          <w:p w14:paraId="0B68697E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882" w:type="pct"/>
          </w:tcPr>
          <w:p w14:paraId="3FA3C736" w14:textId="124DF808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1129" w:type="pct"/>
          </w:tcPr>
          <w:p w14:paraId="091E448D" w14:textId="37F86E48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73, 3.52</w:t>
            </w:r>
          </w:p>
        </w:tc>
        <w:tc>
          <w:tcPr>
            <w:tcW w:w="588" w:type="pct"/>
          </w:tcPr>
          <w:p w14:paraId="69389835" w14:textId="33C3D9CB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pct"/>
          </w:tcPr>
          <w:p w14:paraId="3B3411EE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34489526" w14:textId="77777777" w:rsidTr="001C2480">
        <w:tc>
          <w:tcPr>
            <w:tcW w:w="1763" w:type="pct"/>
          </w:tcPr>
          <w:p w14:paraId="49519912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882" w:type="pct"/>
          </w:tcPr>
          <w:p w14:paraId="5A6A1337" w14:textId="1330BBCA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1.54)</w:t>
            </w:r>
          </w:p>
        </w:tc>
        <w:tc>
          <w:tcPr>
            <w:tcW w:w="1129" w:type="pct"/>
          </w:tcPr>
          <w:p w14:paraId="3270105B" w14:textId="4222638B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21, 2.84</w:t>
            </w:r>
          </w:p>
        </w:tc>
        <w:tc>
          <w:tcPr>
            <w:tcW w:w="588" w:type="pct"/>
          </w:tcPr>
          <w:p w14:paraId="103031B4" w14:textId="3F75A358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pct"/>
          </w:tcPr>
          <w:p w14:paraId="23EF742D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69B13FA1" w14:textId="77777777" w:rsidTr="001C2480">
        <w:tc>
          <w:tcPr>
            <w:tcW w:w="1763" w:type="pct"/>
          </w:tcPr>
          <w:p w14:paraId="5F8EB27D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882" w:type="pct"/>
          </w:tcPr>
          <w:p w14:paraId="00623D88" w14:textId="0EA7697A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6 (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1129" w:type="pct"/>
          </w:tcPr>
          <w:p w14:paraId="53DF2EE5" w14:textId="771FC193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63, 1.43</w:t>
            </w:r>
          </w:p>
        </w:tc>
        <w:tc>
          <w:tcPr>
            <w:tcW w:w="588" w:type="pct"/>
          </w:tcPr>
          <w:p w14:paraId="3416F2A4" w14:textId="6126FFD2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38" w:type="pct"/>
          </w:tcPr>
          <w:p w14:paraId="6F675192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5B1DAE41" w14:textId="77777777" w:rsidTr="001C2480">
        <w:tc>
          <w:tcPr>
            <w:tcW w:w="1763" w:type="pct"/>
          </w:tcPr>
          <w:p w14:paraId="4FE2EB6A" w14:textId="77777777" w:rsidR="004331E6" w:rsidRPr="0027137F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882" w:type="pct"/>
          </w:tcPr>
          <w:p w14:paraId="4F6E18E0" w14:textId="27A6EA28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65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1.59)</w:t>
            </w:r>
          </w:p>
        </w:tc>
        <w:tc>
          <w:tcPr>
            <w:tcW w:w="1129" w:type="pct"/>
          </w:tcPr>
          <w:p w14:paraId="4DBD1B45" w14:textId="2193CFFA" w:rsidR="004331E6" w:rsidRPr="008675F2" w:rsidRDefault="002F7947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76, 1.46</w:t>
            </w:r>
          </w:p>
        </w:tc>
        <w:tc>
          <w:tcPr>
            <w:tcW w:w="588" w:type="pct"/>
          </w:tcPr>
          <w:p w14:paraId="6ACC145C" w14:textId="56C291A9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8" w:type="pct"/>
          </w:tcPr>
          <w:p w14:paraId="3235F5A6" w14:textId="77777777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31E6" w:rsidRPr="008675F2" w14:paraId="3E104471" w14:textId="77777777" w:rsidTr="001C2480">
        <w:tc>
          <w:tcPr>
            <w:tcW w:w="1763" w:type="pct"/>
          </w:tcPr>
          <w:p w14:paraId="1CB2E25C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882" w:type="pct"/>
          </w:tcPr>
          <w:p w14:paraId="15A2A8BC" w14:textId="6F89F990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1C2FE873" w14:textId="61AD5BF1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74F5476F" w14:textId="208BF9CB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pct"/>
          </w:tcPr>
          <w:p w14:paraId="00C26E5B" w14:textId="352ABAC6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331E6" w:rsidRPr="008675F2" w14:paraId="72267866" w14:textId="77777777" w:rsidTr="001C2480">
        <w:tc>
          <w:tcPr>
            <w:tcW w:w="1763" w:type="pct"/>
          </w:tcPr>
          <w:p w14:paraId="111E836A" w14:textId="77777777" w:rsidR="004331E6" w:rsidRPr="008675F2" w:rsidRDefault="004331E6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</w:tcPr>
          <w:p w14:paraId="5AA428B6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66BAB897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244856F8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063D20F8" w14:textId="77777777" w:rsidR="004331E6" w:rsidRPr="008675F2" w:rsidRDefault="004331E6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067EF838" w14:textId="77777777" w:rsidTr="001C2480">
        <w:tc>
          <w:tcPr>
            <w:tcW w:w="1763" w:type="pct"/>
          </w:tcPr>
          <w:p w14:paraId="48E5C4A2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</w:tcPr>
          <w:p w14:paraId="31B56421" w14:textId="5D1796E3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36 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(0.76)</w:t>
            </w:r>
          </w:p>
        </w:tc>
        <w:tc>
          <w:tcPr>
            <w:tcW w:w="1129" w:type="pct"/>
          </w:tcPr>
          <w:p w14:paraId="16CF0156" w14:textId="1D935903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85, 1.13</w:t>
            </w:r>
          </w:p>
        </w:tc>
        <w:tc>
          <w:tcPr>
            <w:tcW w:w="588" w:type="pct"/>
          </w:tcPr>
          <w:p w14:paraId="1E72EE53" w14:textId="3A728372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pct"/>
          </w:tcPr>
          <w:p w14:paraId="3A2DB4D4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17605D5B" w14:textId="77777777" w:rsidTr="001C2480">
        <w:tc>
          <w:tcPr>
            <w:tcW w:w="1763" w:type="pct"/>
          </w:tcPr>
          <w:p w14:paraId="50052F98" w14:textId="77777777" w:rsidR="004331E6" w:rsidRPr="008675F2" w:rsidRDefault="004331E6" w:rsidP="004331E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71FFBD59" w14:textId="48268CC8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2F7947"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1.73</w:t>
            </w:r>
          </w:p>
        </w:tc>
        <w:tc>
          <w:tcPr>
            <w:tcW w:w="1129" w:type="pct"/>
          </w:tcPr>
          <w:p w14:paraId="7B0FE515" w14:textId="2A227324" w:rsidR="004331E6" w:rsidRPr="008675F2" w:rsidRDefault="002F7947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27, 3.52</w:t>
            </w:r>
          </w:p>
        </w:tc>
        <w:tc>
          <w:tcPr>
            <w:tcW w:w="588" w:type="pct"/>
          </w:tcPr>
          <w:p w14:paraId="2BD44A3F" w14:textId="1259B355" w:rsidR="004331E6" w:rsidRPr="008675F2" w:rsidRDefault="004331E6" w:rsidP="004331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38" w:type="pct"/>
          </w:tcPr>
          <w:p w14:paraId="0A3110DB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E6" w:rsidRPr="008675F2" w14:paraId="7DFFB348" w14:textId="77777777" w:rsidTr="001C2480">
        <w:tc>
          <w:tcPr>
            <w:tcW w:w="1763" w:type="pct"/>
          </w:tcPr>
          <w:p w14:paraId="66EA1D96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237" w:type="pct"/>
            <w:gridSpan w:val="4"/>
          </w:tcPr>
          <w:p w14:paraId="3E7DDFCE" w14:textId="6780386D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096.8</w:t>
            </w:r>
          </w:p>
        </w:tc>
      </w:tr>
      <w:tr w:rsidR="004331E6" w:rsidRPr="008675F2" w14:paraId="7104B702" w14:textId="77777777" w:rsidTr="001C2480">
        <w:trPr>
          <w:trHeight w:val="16"/>
        </w:trPr>
        <w:tc>
          <w:tcPr>
            <w:tcW w:w="1763" w:type="pct"/>
          </w:tcPr>
          <w:p w14:paraId="558DBC01" w14:textId="77777777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sidual deviance</w:t>
            </w:r>
          </w:p>
        </w:tc>
        <w:tc>
          <w:tcPr>
            <w:tcW w:w="3237" w:type="pct"/>
            <w:gridSpan w:val="4"/>
          </w:tcPr>
          <w:p w14:paraId="39724D1A" w14:textId="046703CC" w:rsidR="004331E6" w:rsidRPr="008675F2" w:rsidRDefault="004331E6" w:rsidP="00433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8590.4</w:t>
            </w:r>
          </w:p>
        </w:tc>
      </w:tr>
    </w:tbl>
    <w:p w14:paraId="25ECAFFD" w14:textId="56FAE1A6" w:rsidR="008E24C7" w:rsidRPr="00D32E7B" w:rsidRDefault="00F22301" w:rsidP="0027137F">
      <w:pPr>
        <w:spacing w:before="120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D32E7B">
        <w:rPr>
          <w:rFonts w:ascii="Times New Roman" w:hAnsi="Times New Roman" w:cs="Times New Roman"/>
          <w:sz w:val="18"/>
          <w:szCs w:val="18"/>
        </w:rPr>
        <w:t>AIC: Akaike information criterion,</w:t>
      </w:r>
      <w:r w:rsidRPr="00D32E7B">
        <w:rPr>
          <w:rFonts w:ascii="Times New Roman" w:hAnsi="Times New Roman" w:cs="Times New Roman"/>
          <w:i/>
          <w:sz w:val="18"/>
          <w:szCs w:val="18"/>
        </w:rPr>
        <w:t xml:space="preserve"> β:</w:t>
      </w:r>
      <w:r w:rsidRPr="00D32E7B">
        <w:rPr>
          <w:rFonts w:ascii="Times New Roman" w:hAnsi="Times New Roman" w:cs="Times New Roman"/>
          <w:sz w:val="18"/>
          <w:szCs w:val="18"/>
        </w:rPr>
        <w:t xml:space="preserve"> standardized beta coefficient, Brief-COPE: Brief Coping Orientation to Problems Experienced inventory, CI: confidence interval, FCV-19S: Fear of COVID-19 scale, GAD-7: Generalized Anxiety Disorder scale, Ref.: reference level, SE: standard error</w:t>
      </w:r>
      <w:r w:rsidR="008675F2" w:rsidRPr="00D32E7B">
        <w:rPr>
          <w:rFonts w:ascii="Times New Roman" w:hAnsi="Times New Roman" w:cs="Times New Roman"/>
          <w:sz w:val="20"/>
          <w:szCs w:val="20"/>
        </w:rPr>
        <w:t>.</w:t>
      </w:r>
    </w:p>
    <w:sectPr w:rsidR="008E24C7" w:rsidRPr="00D32E7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635B1" w14:textId="77777777" w:rsidR="00E6193B" w:rsidRDefault="00E6193B" w:rsidP="00121AB9">
      <w:pPr>
        <w:spacing w:after="0" w:line="240" w:lineRule="auto"/>
      </w:pPr>
      <w:r>
        <w:separator/>
      </w:r>
    </w:p>
  </w:endnote>
  <w:endnote w:type="continuationSeparator" w:id="0">
    <w:p w14:paraId="65DF5FB8" w14:textId="77777777" w:rsidR="00E6193B" w:rsidRDefault="00E6193B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E1039" w14:textId="77777777" w:rsidR="00E6193B" w:rsidRDefault="00E6193B" w:rsidP="00121AB9">
      <w:pPr>
        <w:spacing w:after="0" w:line="240" w:lineRule="auto"/>
      </w:pPr>
      <w:r>
        <w:separator/>
      </w:r>
    </w:p>
  </w:footnote>
  <w:footnote w:type="continuationSeparator" w:id="0">
    <w:p w14:paraId="4BAB216A" w14:textId="77777777" w:rsidR="00E6193B" w:rsidRDefault="00E6193B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21AB9"/>
    <w:rsid w:val="00126335"/>
    <w:rsid w:val="00134241"/>
    <w:rsid w:val="00146D5D"/>
    <w:rsid w:val="00154CCB"/>
    <w:rsid w:val="0019285B"/>
    <w:rsid w:val="001B1E48"/>
    <w:rsid w:val="001C41F9"/>
    <w:rsid w:val="001D0048"/>
    <w:rsid w:val="001D4C9C"/>
    <w:rsid w:val="001F6CCB"/>
    <w:rsid w:val="002008C4"/>
    <w:rsid w:val="0020343E"/>
    <w:rsid w:val="00217A4D"/>
    <w:rsid w:val="00225A9E"/>
    <w:rsid w:val="00242F26"/>
    <w:rsid w:val="00244032"/>
    <w:rsid w:val="00247FA2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072E4"/>
    <w:rsid w:val="00327FB2"/>
    <w:rsid w:val="00346C08"/>
    <w:rsid w:val="003739F9"/>
    <w:rsid w:val="0041550A"/>
    <w:rsid w:val="004202DC"/>
    <w:rsid w:val="004331E6"/>
    <w:rsid w:val="00456520"/>
    <w:rsid w:val="00456CF2"/>
    <w:rsid w:val="00470BF9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31AAF"/>
    <w:rsid w:val="00552D03"/>
    <w:rsid w:val="00553AB1"/>
    <w:rsid w:val="00565655"/>
    <w:rsid w:val="005950CF"/>
    <w:rsid w:val="005C1052"/>
    <w:rsid w:val="005C11AA"/>
    <w:rsid w:val="005F096B"/>
    <w:rsid w:val="006212D6"/>
    <w:rsid w:val="00624AE3"/>
    <w:rsid w:val="00683A5F"/>
    <w:rsid w:val="00692C44"/>
    <w:rsid w:val="006D2F3B"/>
    <w:rsid w:val="006E5DB5"/>
    <w:rsid w:val="00720890"/>
    <w:rsid w:val="00736746"/>
    <w:rsid w:val="00736FF7"/>
    <w:rsid w:val="00737048"/>
    <w:rsid w:val="00756BF3"/>
    <w:rsid w:val="007642C8"/>
    <w:rsid w:val="00767635"/>
    <w:rsid w:val="00794509"/>
    <w:rsid w:val="007B2788"/>
    <w:rsid w:val="007B70F7"/>
    <w:rsid w:val="007D2D83"/>
    <w:rsid w:val="00807348"/>
    <w:rsid w:val="0084146A"/>
    <w:rsid w:val="00866B62"/>
    <w:rsid w:val="008675F2"/>
    <w:rsid w:val="008844C1"/>
    <w:rsid w:val="008A3AEF"/>
    <w:rsid w:val="008B0F9B"/>
    <w:rsid w:val="008B5ACB"/>
    <w:rsid w:val="008E24C7"/>
    <w:rsid w:val="008E7064"/>
    <w:rsid w:val="008F0C63"/>
    <w:rsid w:val="00912A55"/>
    <w:rsid w:val="00951C45"/>
    <w:rsid w:val="00955F3B"/>
    <w:rsid w:val="00997ED7"/>
    <w:rsid w:val="009B1DA2"/>
    <w:rsid w:val="009C02E5"/>
    <w:rsid w:val="009C596D"/>
    <w:rsid w:val="009D71CD"/>
    <w:rsid w:val="009F47E5"/>
    <w:rsid w:val="00A14896"/>
    <w:rsid w:val="00A2072D"/>
    <w:rsid w:val="00A42099"/>
    <w:rsid w:val="00A77019"/>
    <w:rsid w:val="00A94F92"/>
    <w:rsid w:val="00AA39D9"/>
    <w:rsid w:val="00AA3D6F"/>
    <w:rsid w:val="00AB4ACF"/>
    <w:rsid w:val="00AB4D62"/>
    <w:rsid w:val="00AF5EFB"/>
    <w:rsid w:val="00B123CA"/>
    <w:rsid w:val="00B23064"/>
    <w:rsid w:val="00B4207C"/>
    <w:rsid w:val="00B51EA8"/>
    <w:rsid w:val="00B65673"/>
    <w:rsid w:val="00B66237"/>
    <w:rsid w:val="00B72F14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5112A"/>
    <w:rsid w:val="00C96B8A"/>
    <w:rsid w:val="00CB1267"/>
    <w:rsid w:val="00CC4E86"/>
    <w:rsid w:val="00CD1D88"/>
    <w:rsid w:val="00CD50B3"/>
    <w:rsid w:val="00CE76A1"/>
    <w:rsid w:val="00CF0D79"/>
    <w:rsid w:val="00D0173A"/>
    <w:rsid w:val="00D13AC9"/>
    <w:rsid w:val="00D21579"/>
    <w:rsid w:val="00D31398"/>
    <w:rsid w:val="00D32E7B"/>
    <w:rsid w:val="00D41464"/>
    <w:rsid w:val="00D44682"/>
    <w:rsid w:val="00D559B6"/>
    <w:rsid w:val="00D562D5"/>
    <w:rsid w:val="00D626E5"/>
    <w:rsid w:val="00D703AA"/>
    <w:rsid w:val="00D87527"/>
    <w:rsid w:val="00DC26E7"/>
    <w:rsid w:val="00DF7622"/>
    <w:rsid w:val="00E05E75"/>
    <w:rsid w:val="00E14A2C"/>
    <w:rsid w:val="00E14E05"/>
    <w:rsid w:val="00E165B8"/>
    <w:rsid w:val="00E21D46"/>
    <w:rsid w:val="00E44F75"/>
    <w:rsid w:val="00E515B4"/>
    <w:rsid w:val="00E6193B"/>
    <w:rsid w:val="00E6718F"/>
    <w:rsid w:val="00E81263"/>
    <w:rsid w:val="00E90DE9"/>
    <w:rsid w:val="00ED6E0E"/>
    <w:rsid w:val="00F22301"/>
    <w:rsid w:val="00F51F2E"/>
    <w:rsid w:val="00F73520"/>
    <w:rsid w:val="00F87CC9"/>
    <w:rsid w:val="00FC0B03"/>
    <w:rsid w:val="00FD1753"/>
    <w:rsid w:val="00FE658E"/>
    <w:rsid w:val="00FF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9</cp:revision>
  <dcterms:created xsi:type="dcterms:W3CDTF">2025-03-29T22:53:00Z</dcterms:created>
  <dcterms:modified xsi:type="dcterms:W3CDTF">2026-03-29T23:39:00Z</dcterms:modified>
</cp:coreProperties>
</file>